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FE1F3" w14:textId="77FDA3D7" w:rsidR="00CE35B6" w:rsidRPr="00B6715E" w:rsidRDefault="00960EF2" w:rsidP="00CE35B6">
      <w:pPr>
        <w:pStyle w:val="Heading2"/>
      </w:pPr>
      <w:r>
        <w:t>S</w:t>
      </w:r>
      <w:r w:rsidR="00F856DD">
        <w:t>5</w:t>
      </w:r>
      <w:r>
        <w:t xml:space="preserve"> </w:t>
      </w:r>
      <w:r w:rsidR="00CE35B6" w:rsidRPr="00B6715E">
        <w:t>Table Model parameters for sensitivity analyses and stratified analyses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559"/>
        <w:gridCol w:w="1418"/>
        <w:gridCol w:w="1417"/>
      </w:tblGrid>
      <w:tr w:rsidR="00CE35B6" w:rsidRPr="00BB6D61" w14:paraId="7EDCD3B0" w14:textId="77777777" w:rsidTr="00EF7A6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14C0FA7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016B7B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ee </w:t>
            </w:r>
            <w:r w:rsidRPr="008E7D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lex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854A84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arning r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88751B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g fra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016DC5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. of trees</w:t>
            </w:r>
          </w:p>
        </w:tc>
      </w:tr>
      <w:tr w:rsidR="00CE35B6" w:rsidRPr="00BB6D61" w14:paraId="74D84EFE" w14:textId="77777777" w:rsidTr="00EF7A64">
        <w:tc>
          <w:tcPr>
            <w:tcW w:w="2830" w:type="dxa"/>
            <w:tcBorders>
              <w:top w:val="single" w:sz="4" w:space="0" w:color="auto"/>
            </w:tcBorders>
          </w:tcPr>
          <w:p w14:paraId="78B1FED2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</w:rPr>
              <w:t>Sensitivity analysis (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89B01B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35D25A" w14:textId="5747F4D0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bookmarkStart w:id="0" w:name="_GoBack"/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bookmarkEnd w:id="0"/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D398AA" w14:textId="72518594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94A706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1129</w:t>
            </w:r>
          </w:p>
        </w:tc>
      </w:tr>
      <w:tr w:rsidR="00CE35B6" w:rsidRPr="00BB6D61" w14:paraId="3131D1F8" w14:textId="77777777" w:rsidTr="00EF7A64">
        <w:tc>
          <w:tcPr>
            <w:tcW w:w="2830" w:type="dxa"/>
          </w:tcPr>
          <w:p w14:paraId="295B60DC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</w:rPr>
              <w:t>Sensitivity analysis (2)</w:t>
            </w:r>
          </w:p>
        </w:tc>
        <w:tc>
          <w:tcPr>
            <w:tcW w:w="1843" w:type="dxa"/>
          </w:tcPr>
          <w:p w14:paraId="319F91B1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51A50EDD" w14:textId="5C97794E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030</w:t>
            </w:r>
          </w:p>
        </w:tc>
        <w:tc>
          <w:tcPr>
            <w:tcW w:w="1418" w:type="dxa"/>
          </w:tcPr>
          <w:p w14:paraId="44380CC7" w14:textId="66328DB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54EF5A0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1051</w:t>
            </w:r>
          </w:p>
        </w:tc>
      </w:tr>
      <w:tr w:rsidR="00CE35B6" w:rsidRPr="00BB6D61" w14:paraId="33CE7E30" w14:textId="77777777" w:rsidTr="00EF7A64">
        <w:tc>
          <w:tcPr>
            <w:tcW w:w="2830" w:type="dxa"/>
          </w:tcPr>
          <w:p w14:paraId="5F50DE93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</w:rPr>
              <w:t>Strictly zoonotic</w:t>
            </w:r>
          </w:p>
        </w:tc>
        <w:tc>
          <w:tcPr>
            <w:tcW w:w="1843" w:type="dxa"/>
          </w:tcPr>
          <w:p w14:paraId="3C77922E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522FD450" w14:textId="3943B7CB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020</w:t>
            </w:r>
          </w:p>
        </w:tc>
        <w:tc>
          <w:tcPr>
            <w:tcW w:w="1418" w:type="dxa"/>
          </w:tcPr>
          <w:p w14:paraId="0FF0E698" w14:textId="629E74D4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27CB0D6B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1114</w:t>
            </w:r>
          </w:p>
        </w:tc>
      </w:tr>
      <w:tr w:rsidR="00CE35B6" w:rsidRPr="00BB6D61" w14:paraId="1922602A" w14:textId="77777777" w:rsidTr="00EF7A64">
        <w:tc>
          <w:tcPr>
            <w:tcW w:w="2830" w:type="dxa"/>
          </w:tcPr>
          <w:p w14:paraId="13CBD9BF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</w:rPr>
              <w:t>Transmissible</w:t>
            </w:r>
          </w:p>
        </w:tc>
        <w:tc>
          <w:tcPr>
            <w:tcW w:w="1843" w:type="dxa"/>
          </w:tcPr>
          <w:p w14:paraId="0E6D33DB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0E6B0645" w14:textId="10F810D2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020</w:t>
            </w:r>
          </w:p>
        </w:tc>
        <w:tc>
          <w:tcPr>
            <w:tcW w:w="1418" w:type="dxa"/>
          </w:tcPr>
          <w:p w14:paraId="3ADC30E6" w14:textId="6D54F515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2C4CCB5C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1430</w:t>
            </w:r>
          </w:p>
        </w:tc>
      </w:tr>
      <w:tr w:rsidR="00CE35B6" w:rsidRPr="00BB6D61" w14:paraId="0A91EC6A" w14:textId="77777777" w:rsidTr="00EF7A64">
        <w:tc>
          <w:tcPr>
            <w:tcW w:w="2830" w:type="dxa"/>
          </w:tcPr>
          <w:p w14:paraId="56CFF9A2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</w:rPr>
              <w:t>Vector-borne</w:t>
            </w:r>
          </w:p>
        </w:tc>
        <w:tc>
          <w:tcPr>
            <w:tcW w:w="1843" w:type="dxa"/>
          </w:tcPr>
          <w:p w14:paraId="03A8958B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757DB93A" w14:textId="2ED8E540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040</w:t>
            </w:r>
          </w:p>
        </w:tc>
        <w:tc>
          <w:tcPr>
            <w:tcW w:w="1418" w:type="dxa"/>
          </w:tcPr>
          <w:p w14:paraId="7337EE10" w14:textId="0A9C6691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3B4CFBA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1147</w:t>
            </w:r>
          </w:p>
        </w:tc>
      </w:tr>
      <w:tr w:rsidR="00CE35B6" w:rsidRPr="00BB6D61" w14:paraId="42B56E80" w14:textId="77777777" w:rsidTr="00EF7A64">
        <w:tc>
          <w:tcPr>
            <w:tcW w:w="2830" w:type="dxa"/>
          </w:tcPr>
          <w:p w14:paraId="1B2749D2" w14:textId="77777777" w:rsidR="00CE35B6" w:rsidRPr="008E7D26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7D26">
              <w:rPr>
                <w:rFonts w:ascii="Times New Roman" w:hAnsi="Times New Roman" w:cs="Times New Roman"/>
                <w:b/>
                <w:sz w:val="16"/>
                <w:szCs w:val="16"/>
              </w:rPr>
              <w:t>Non-vector-borne</w:t>
            </w:r>
          </w:p>
        </w:tc>
        <w:tc>
          <w:tcPr>
            <w:tcW w:w="1843" w:type="dxa"/>
          </w:tcPr>
          <w:p w14:paraId="4D47B051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5243E1A6" w14:textId="7975B0AA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035</w:t>
            </w:r>
          </w:p>
        </w:tc>
        <w:tc>
          <w:tcPr>
            <w:tcW w:w="1418" w:type="dxa"/>
          </w:tcPr>
          <w:p w14:paraId="11348F6C" w14:textId="3CB2A88C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4D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286EEE37" w14:textId="77777777" w:rsidR="00CE35B6" w:rsidRPr="00BB6D61" w:rsidRDefault="00CE35B6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1080</w:t>
            </w:r>
          </w:p>
        </w:tc>
      </w:tr>
    </w:tbl>
    <w:p w14:paraId="51094AE9" w14:textId="550043D9" w:rsidR="00A31994" w:rsidRDefault="00CE35B6" w:rsidP="00CE35B6">
      <w:pPr>
        <w:autoSpaceDE w:val="0"/>
        <w:autoSpaceDN w:val="0"/>
        <w:adjustRightInd w:val="0"/>
        <w:spacing w:after="0" w:line="360" w:lineRule="auto"/>
        <w:jc w:val="both"/>
      </w:pPr>
      <w:r w:rsidRPr="00BB6D61">
        <w:rPr>
          <w:rFonts w:ascii="Times New Roman" w:hAnsi="Times New Roman" w:cs="Times New Roman"/>
          <w:sz w:val="16"/>
          <w:szCs w:val="16"/>
        </w:rPr>
        <w:t>(1) Using data from 1980 to 2000 only; (2) Removing the 22 discovery reports that were not patients’ locations</w:t>
      </w:r>
    </w:p>
    <w:sectPr w:rsidR="00A31994" w:rsidSect="00CE35B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5B6"/>
    <w:rsid w:val="00015AC6"/>
    <w:rsid w:val="0005319D"/>
    <w:rsid w:val="00065EE1"/>
    <w:rsid w:val="000857C7"/>
    <w:rsid w:val="0008723B"/>
    <w:rsid w:val="000B66B1"/>
    <w:rsid w:val="00106A9E"/>
    <w:rsid w:val="001A0C06"/>
    <w:rsid w:val="001E033B"/>
    <w:rsid w:val="002209FF"/>
    <w:rsid w:val="002448A1"/>
    <w:rsid w:val="0028372F"/>
    <w:rsid w:val="00334A5F"/>
    <w:rsid w:val="00363A71"/>
    <w:rsid w:val="003A2C96"/>
    <w:rsid w:val="003C702E"/>
    <w:rsid w:val="00433D94"/>
    <w:rsid w:val="00504D35"/>
    <w:rsid w:val="00536983"/>
    <w:rsid w:val="005F214D"/>
    <w:rsid w:val="006A574F"/>
    <w:rsid w:val="007925A7"/>
    <w:rsid w:val="007F0888"/>
    <w:rsid w:val="0080025E"/>
    <w:rsid w:val="00884F30"/>
    <w:rsid w:val="0088690A"/>
    <w:rsid w:val="0093471F"/>
    <w:rsid w:val="009533B3"/>
    <w:rsid w:val="00960EF2"/>
    <w:rsid w:val="009A462F"/>
    <w:rsid w:val="009E605E"/>
    <w:rsid w:val="00A269BB"/>
    <w:rsid w:val="00A31994"/>
    <w:rsid w:val="00AF11E8"/>
    <w:rsid w:val="00B063A5"/>
    <w:rsid w:val="00B151B8"/>
    <w:rsid w:val="00B46681"/>
    <w:rsid w:val="00B54B22"/>
    <w:rsid w:val="00B600B1"/>
    <w:rsid w:val="00C33D9C"/>
    <w:rsid w:val="00CE35B6"/>
    <w:rsid w:val="00D01536"/>
    <w:rsid w:val="00D04FEF"/>
    <w:rsid w:val="00D77EBF"/>
    <w:rsid w:val="00E128E9"/>
    <w:rsid w:val="00E663A0"/>
    <w:rsid w:val="00F63E2E"/>
    <w:rsid w:val="00F856DD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E63DA"/>
  <w15:chartTrackingRefBased/>
  <w15:docId w15:val="{569D6F9E-1326-1044-89F3-8F5DC9471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5B6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5B6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35B6"/>
    <w:rPr>
      <w:rFonts w:ascii="Times New Roman" w:eastAsiaTheme="majorEastAsia" w:hAnsi="Times New Roman" w:cstheme="majorBidi"/>
      <w:b/>
      <w:sz w:val="20"/>
      <w:szCs w:val="26"/>
      <w:lang w:val="en-GB"/>
    </w:rPr>
  </w:style>
  <w:style w:type="table" w:styleId="TableGrid">
    <w:name w:val="Table Grid"/>
    <w:basedOn w:val="TableNormal"/>
    <w:uiPriority w:val="39"/>
    <w:rsid w:val="00CE35B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uo Guo</dc:creator>
  <cp:keywords/>
  <dc:description/>
  <cp:lastModifiedBy>ZHANG Feifei</cp:lastModifiedBy>
  <cp:revision>4</cp:revision>
  <dcterms:created xsi:type="dcterms:W3CDTF">2020-01-23T23:49:00Z</dcterms:created>
  <dcterms:modified xsi:type="dcterms:W3CDTF">2020-09-15T21:02:00Z</dcterms:modified>
</cp:coreProperties>
</file>